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B7EF2" w14:textId="3CFA5CEA" w:rsidR="001D535C" w:rsidRPr="00764DA1" w:rsidRDefault="00E94CFE" w:rsidP="001D535C">
      <w:pPr>
        <w:pStyle w:val="Heading1"/>
        <w:rPr>
          <w:rFonts w:asciiTheme="majorBidi" w:hAnsiTheme="majorBidi"/>
          <w:b/>
          <w:noProof w:val="0"/>
          <w:color w:val="auto"/>
          <w:sz w:val="22"/>
          <w:szCs w:val="22"/>
          <w:lang w:eastAsia="de-CH"/>
        </w:rPr>
      </w:pPr>
      <w:r w:rsidRPr="00764DA1">
        <w:rPr>
          <w:rFonts w:asciiTheme="majorBidi" w:hAnsiTheme="majorBidi"/>
          <w:b/>
          <w:noProof w:val="0"/>
          <w:color w:val="auto"/>
          <w:sz w:val="22"/>
          <w:szCs w:val="22"/>
          <w:lang w:eastAsia="de-CH"/>
        </w:rPr>
        <w:t>Supplementary Table 1. Risk of Bias Assessment of the Included Studies.</w:t>
      </w:r>
    </w:p>
    <w:tbl>
      <w:tblPr>
        <w:tblStyle w:val="PlainTable4"/>
        <w:tblW w:w="8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559"/>
        <w:gridCol w:w="1134"/>
        <w:gridCol w:w="851"/>
        <w:gridCol w:w="1134"/>
      </w:tblGrid>
      <w:tr w:rsidR="001D535C" w:rsidRPr="00764DA1" w14:paraId="04A829A4" w14:textId="77777777" w:rsidTr="00105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  <w:vAlign w:val="center"/>
          </w:tcPr>
          <w:p w14:paraId="2251BE84" w14:textId="26276A6A" w:rsidR="001D535C" w:rsidRPr="00764DA1" w:rsidRDefault="001D535C" w:rsidP="001D535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</w:rPr>
              <w:t>Study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069510" w14:textId="77777777" w:rsidR="001D535C" w:rsidRPr="00764DA1" w:rsidRDefault="001D535C" w:rsidP="001D535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Selection</w:t>
            </w:r>
          </w:p>
          <w:p w14:paraId="589148C0" w14:textId="77777777" w:rsidR="001D535C" w:rsidRPr="00764DA1" w:rsidRDefault="001D535C" w:rsidP="001D535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(out of 4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58A0C198" w14:textId="77777777" w:rsidR="001D535C" w:rsidRPr="00764DA1" w:rsidRDefault="001D535C" w:rsidP="001D535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Comparability</w:t>
            </w:r>
          </w:p>
          <w:p w14:paraId="2A2FC7E0" w14:textId="77777777" w:rsidR="001D535C" w:rsidRPr="00764DA1" w:rsidRDefault="001D535C" w:rsidP="001D535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(out of 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13A62F" w14:textId="77777777" w:rsidR="001D535C" w:rsidRPr="00764DA1" w:rsidRDefault="001D535C" w:rsidP="001D535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Outcome</w:t>
            </w:r>
          </w:p>
          <w:p w14:paraId="3ADB0954" w14:textId="77777777" w:rsidR="001D535C" w:rsidRPr="00764DA1" w:rsidRDefault="001D535C" w:rsidP="001D535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(out of 3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001B476" w14:textId="629BA40E" w:rsidR="001D535C" w:rsidRPr="00764DA1" w:rsidRDefault="001D535C" w:rsidP="001D535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NOS Scor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C74B748" w14:textId="07F18CA0" w:rsidR="001D535C" w:rsidRPr="00764DA1" w:rsidRDefault="001D535C" w:rsidP="001D535C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Quality rating</w:t>
            </w:r>
          </w:p>
        </w:tc>
      </w:tr>
      <w:tr w:rsidR="001D535C" w:rsidRPr="00764DA1" w14:paraId="4DF07F3C" w14:textId="77777777" w:rsidTr="0010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464B3BE" w14:textId="645DE691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Al-badri 2018 </w:t>
            </w:r>
            <w:r w:rsidRPr="00764DA1">
              <w:rPr>
                <w:rFonts w:asciiTheme="majorBidi" w:hAnsiTheme="majorBidi" w:cstheme="majorBidi"/>
                <w:b w:val="0"/>
                <w:bCs w:val="0"/>
              </w:rPr>
              <w:t>(14)</w:t>
            </w:r>
          </w:p>
        </w:tc>
        <w:tc>
          <w:tcPr>
            <w:tcW w:w="1134" w:type="dxa"/>
            <w:shd w:val="clear" w:color="auto" w:fill="FFFFFF" w:themeFill="background1"/>
          </w:tcPr>
          <w:p w14:paraId="16503FCA" w14:textId="34BDC72D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1FABF1F7" w14:textId="24FF09D8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226E5272" w14:textId="32592617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7D5D9E5A" w14:textId="77777777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</w:tcPr>
          <w:p w14:paraId="0B90D2B7" w14:textId="2964C735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Poor</w:t>
            </w:r>
          </w:p>
        </w:tc>
      </w:tr>
      <w:tr w:rsidR="001D535C" w:rsidRPr="00764DA1" w14:paraId="180E4F8B" w14:textId="77777777" w:rsidTr="00105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3E00E17" w14:textId="3D743451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Cao 2018 </w:t>
            </w:r>
            <w:r w:rsidRPr="00764DA1">
              <w:rPr>
                <w:rFonts w:asciiTheme="majorBidi" w:hAnsiTheme="majorBidi" w:cstheme="majorBidi"/>
                <w:b w:val="0"/>
                <w:bCs w:val="0"/>
              </w:rPr>
              <w:t>(15)</w:t>
            </w:r>
          </w:p>
        </w:tc>
        <w:tc>
          <w:tcPr>
            <w:tcW w:w="1134" w:type="dxa"/>
            <w:shd w:val="clear" w:color="auto" w:fill="FFFFFF" w:themeFill="background1"/>
          </w:tcPr>
          <w:p w14:paraId="55896065" w14:textId="697B2B9E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1243ECF1" w14:textId="1A4C3964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52E5A2C1" w14:textId="6EFFBF1C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4EA1B1B6" w14:textId="77777777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2C2B66AA" w14:textId="67586D90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Fair</w:t>
            </w:r>
          </w:p>
        </w:tc>
      </w:tr>
      <w:tr w:rsidR="001D535C" w:rsidRPr="00764DA1" w14:paraId="66FA9B7D" w14:textId="77777777" w:rsidTr="0010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80E3B6B" w14:textId="4B89F8BB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Chirinos 2019 </w:t>
            </w:r>
            <w:r w:rsidRPr="00764DA1">
              <w:rPr>
                <w:rFonts w:asciiTheme="majorBidi" w:hAnsiTheme="majorBidi" w:cstheme="majorBidi"/>
                <w:b w:val="0"/>
                <w:bCs w:val="0"/>
              </w:rPr>
              <w:t>(16)</w:t>
            </w:r>
          </w:p>
        </w:tc>
        <w:tc>
          <w:tcPr>
            <w:tcW w:w="1134" w:type="dxa"/>
            <w:shd w:val="clear" w:color="auto" w:fill="FFFFFF" w:themeFill="background1"/>
          </w:tcPr>
          <w:p w14:paraId="550A735A" w14:textId="0C3EC47A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0CF82ABA" w14:textId="1151BD4B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278BCBAF" w14:textId="634D2881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3911AF33" w14:textId="77777777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</w:tcPr>
          <w:p w14:paraId="767AFAF6" w14:textId="5472E1F5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Fair</w:t>
            </w:r>
          </w:p>
        </w:tc>
      </w:tr>
      <w:tr w:rsidR="001D535C" w:rsidRPr="00764DA1" w14:paraId="4282A43C" w14:textId="77777777" w:rsidTr="00105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85A2D2D" w14:textId="7FF79357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764DA1">
              <w:rPr>
                <w:rFonts w:asciiTheme="majorBidi" w:hAnsiTheme="majorBidi" w:cstheme="majorBidi"/>
                <w:b w:val="0"/>
                <w:bCs w:val="0"/>
              </w:rPr>
              <w:t>Dennis 2020 (17)</w:t>
            </w:r>
          </w:p>
        </w:tc>
        <w:tc>
          <w:tcPr>
            <w:tcW w:w="1134" w:type="dxa"/>
            <w:shd w:val="clear" w:color="auto" w:fill="FFFFFF" w:themeFill="background1"/>
          </w:tcPr>
          <w:p w14:paraId="66841141" w14:textId="0D68496C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7396D8C1" w14:textId="4BCA561E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7D0664C3" w14:textId="08506B18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79548865" w14:textId="25E54D48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3B0178C3" w14:textId="569E94F7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Good</w:t>
            </w:r>
          </w:p>
        </w:tc>
      </w:tr>
      <w:tr w:rsidR="001D535C" w:rsidRPr="00764DA1" w14:paraId="748009A2" w14:textId="77777777" w:rsidTr="0010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76D3A18" w14:textId="0ADF5B9E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Gao 2019 </w:t>
            </w:r>
            <w:r w:rsidRPr="00764DA1">
              <w:rPr>
                <w:rFonts w:asciiTheme="majorBidi" w:hAnsiTheme="majorBidi" w:cstheme="majorBidi"/>
                <w:b w:val="0"/>
                <w:bCs w:val="0"/>
              </w:rPr>
              <w:t>(18)</w:t>
            </w:r>
          </w:p>
        </w:tc>
        <w:tc>
          <w:tcPr>
            <w:tcW w:w="1134" w:type="dxa"/>
            <w:shd w:val="clear" w:color="auto" w:fill="FFFFFF" w:themeFill="background1"/>
          </w:tcPr>
          <w:p w14:paraId="745A6922" w14:textId="4B223D0A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4B8022F4" w14:textId="05AEBD59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0DC9D02C" w14:textId="10293430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1243E02F" w14:textId="77777777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</w:tcPr>
          <w:p w14:paraId="50FC2764" w14:textId="66276073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Fair</w:t>
            </w:r>
          </w:p>
        </w:tc>
      </w:tr>
      <w:tr w:rsidR="001D535C" w:rsidRPr="00764DA1" w14:paraId="523EF985" w14:textId="77777777" w:rsidTr="00105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EFE71AD" w14:textId="013FEF8B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Gulsin 2019 </w:t>
            </w:r>
            <w:r w:rsidRPr="00764DA1">
              <w:rPr>
                <w:rFonts w:asciiTheme="majorBidi" w:hAnsiTheme="majorBidi" w:cstheme="majorBidi"/>
                <w:b w:val="0"/>
                <w:bCs w:val="0"/>
              </w:rPr>
              <w:t>(19)</w:t>
            </w:r>
          </w:p>
        </w:tc>
        <w:tc>
          <w:tcPr>
            <w:tcW w:w="1134" w:type="dxa"/>
            <w:shd w:val="clear" w:color="auto" w:fill="FFFFFF" w:themeFill="background1"/>
          </w:tcPr>
          <w:p w14:paraId="325BF45B" w14:textId="78D67B34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0CBA204D" w14:textId="609B3BA5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5B75EA43" w14:textId="4EB5BBE8" w:rsidR="001D535C" w:rsidRPr="00764DA1" w:rsidRDefault="00E94CFE" w:rsidP="00E94CF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bCs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55A8E055" w14:textId="77777777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4AB30E78" w14:textId="54C66B61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Good</w:t>
            </w:r>
          </w:p>
        </w:tc>
      </w:tr>
      <w:tr w:rsidR="001D535C" w:rsidRPr="00764DA1" w14:paraId="21C3D30F" w14:textId="77777777" w:rsidTr="0010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4F73AAF" w14:textId="68764BC0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Jiang 2020 </w:t>
            </w:r>
            <w:r w:rsidRPr="00764DA1">
              <w:rPr>
                <w:rFonts w:asciiTheme="majorBidi" w:hAnsiTheme="majorBidi" w:cstheme="majorBidi"/>
                <w:b w:val="0"/>
                <w:bCs w:val="0"/>
              </w:rPr>
              <w:t>(20)</w:t>
            </w:r>
          </w:p>
        </w:tc>
        <w:tc>
          <w:tcPr>
            <w:tcW w:w="1134" w:type="dxa"/>
            <w:shd w:val="clear" w:color="auto" w:fill="FFFFFF" w:themeFill="background1"/>
          </w:tcPr>
          <w:p w14:paraId="2B931D79" w14:textId="422B15BF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45DE72E3" w14:textId="0D4EB4A5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01EA56B2" w14:textId="2CF6A4CD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160C912E" w14:textId="77777777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7B2A531F" w14:textId="65589820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Good</w:t>
            </w:r>
          </w:p>
        </w:tc>
      </w:tr>
      <w:tr w:rsidR="001D535C" w:rsidRPr="00764DA1" w14:paraId="2B528C4B" w14:textId="77777777" w:rsidTr="00105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084B798" w14:textId="54EA9B6F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  <w:i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Khan 2020 </w:t>
            </w:r>
            <w:r w:rsidRPr="00764DA1">
              <w:rPr>
                <w:rFonts w:asciiTheme="majorBidi" w:hAnsiTheme="majorBidi" w:cstheme="majorBidi"/>
                <w:b w:val="0"/>
                <w:bCs w:val="0"/>
              </w:rPr>
              <w:t>(21)</w:t>
            </w:r>
          </w:p>
        </w:tc>
        <w:tc>
          <w:tcPr>
            <w:tcW w:w="1134" w:type="dxa"/>
            <w:shd w:val="clear" w:color="auto" w:fill="FFFFFF" w:themeFill="background1"/>
          </w:tcPr>
          <w:p w14:paraId="2E84378F" w14:textId="063B484E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21542DCF" w14:textId="56778CA2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356E3544" w14:textId="1F9E5509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/>
                <w:color w:val="000000"/>
              </w:rPr>
            </w:pPr>
            <w:r w:rsidRPr="00764DA1">
              <w:rPr>
                <w:rFonts w:asciiTheme="majorBidi" w:hAnsiTheme="majorBidi" w:cstheme="majorBidi"/>
                <w:iCs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5FFE4E17" w14:textId="77777777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3A06A0C6" w14:textId="773C314E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i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Good</w:t>
            </w:r>
          </w:p>
        </w:tc>
      </w:tr>
      <w:tr w:rsidR="001D535C" w:rsidRPr="00764DA1" w14:paraId="6AFDA0E1" w14:textId="77777777" w:rsidTr="0010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62BA009" w14:textId="299ED39A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r w:rsidRPr="00764DA1">
              <w:rPr>
                <w:rFonts w:asciiTheme="majorBidi" w:hAnsiTheme="majorBidi" w:cstheme="majorBidi"/>
                <w:b w:val="0"/>
                <w:bCs w:val="0"/>
              </w:rPr>
              <w:t>Kim 2020 (22)</w:t>
            </w:r>
          </w:p>
        </w:tc>
        <w:tc>
          <w:tcPr>
            <w:tcW w:w="1134" w:type="dxa"/>
            <w:shd w:val="clear" w:color="auto" w:fill="FFFFFF" w:themeFill="background1"/>
          </w:tcPr>
          <w:p w14:paraId="32A7665E" w14:textId="401BEEC5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5B0EE99B" w14:textId="6D0626DE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6624C7C2" w14:textId="18310B0C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2C103F42" w14:textId="23B363DF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0657A265" w14:textId="6B0373B2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Fair</w:t>
            </w:r>
          </w:p>
        </w:tc>
      </w:tr>
      <w:tr w:rsidR="001D535C" w:rsidRPr="00764DA1" w14:paraId="06F22852" w14:textId="77777777" w:rsidTr="00105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9FF0A10" w14:textId="6CA9E4F9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Kropidlowski 2020 </w:t>
            </w:r>
            <w:r w:rsidRPr="00764DA1">
              <w:rPr>
                <w:rFonts w:asciiTheme="majorBidi" w:hAnsiTheme="majorBidi" w:cstheme="majorBidi"/>
                <w:b w:val="0"/>
                <w:bCs w:val="0"/>
              </w:rPr>
              <w:t>(23)</w:t>
            </w:r>
          </w:p>
        </w:tc>
        <w:tc>
          <w:tcPr>
            <w:tcW w:w="1134" w:type="dxa"/>
            <w:shd w:val="clear" w:color="auto" w:fill="FFFFFF" w:themeFill="background1"/>
          </w:tcPr>
          <w:p w14:paraId="1831AC3B" w14:textId="2285EB85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44A9118D" w14:textId="3E4CB99B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251317F4" w14:textId="2C81777E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688ABB4A" w14:textId="77777777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</w:tcPr>
          <w:p w14:paraId="2D3FE2F2" w14:textId="36BF6B3B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Poor</w:t>
            </w:r>
          </w:p>
        </w:tc>
      </w:tr>
      <w:tr w:rsidR="001D535C" w:rsidRPr="00764DA1" w14:paraId="0DE62915" w14:textId="77777777" w:rsidTr="0010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301936E" w14:textId="455C5140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Kucukseymen 2020 </w:t>
            </w:r>
            <w:r w:rsidRPr="00764DA1">
              <w:rPr>
                <w:rFonts w:asciiTheme="majorBidi" w:hAnsiTheme="majorBidi" w:cstheme="majorBidi"/>
                <w:b w:val="0"/>
                <w:bCs w:val="0"/>
              </w:rPr>
              <w:t>(24)</w:t>
            </w:r>
          </w:p>
        </w:tc>
        <w:tc>
          <w:tcPr>
            <w:tcW w:w="1134" w:type="dxa"/>
            <w:shd w:val="clear" w:color="auto" w:fill="FFFFFF" w:themeFill="background1"/>
          </w:tcPr>
          <w:p w14:paraId="3E819AEF" w14:textId="578A5A04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0D21909A" w14:textId="20B73505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5BB52C40" w14:textId="2EF731FC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506F77F4" w14:textId="77777777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5F59AA46" w14:textId="4E4096D3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Good</w:t>
            </w:r>
          </w:p>
        </w:tc>
      </w:tr>
      <w:tr w:rsidR="001D535C" w:rsidRPr="00764DA1" w14:paraId="0D0811D8" w14:textId="77777777" w:rsidTr="00105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1C2C273" w14:textId="63412E46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Lam 2019 </w:t>
            </w:r>
            <w:r w:rsidRPr="00764DA1">
              <w:rPr>
                <w:rFonts w:asciiTheme="majorBidi" w:hAnsiTheme="majorBidi" w:cstheme="majorBidi"/>
                <w:b w:val="0"/>
                <w:lang w:val="en-US"/>
              </w:rPr>
              <w:t>(2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7AA9BFB" w14:textId="29E18575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272EBCBC" w14:textId="77777777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470B35E3" w14:textId="5C456331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141F2B25" w14:textId="77777777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</w:tcPr>
          <w:p w14:paraId="0AC6F094" w14:textId="1E31C9F2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Poor</w:t>
            </w:r>
          </w:p>
        </w:tc>
      </w:tr>
      <w:tr w:rsidR="001D535C" w:rsidRPr="00764DA1" w14:paraId="739D4EB9" w14:textId="77777777" w:rsidTr="0010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C23412F" w14:textId="56E1306E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764DA1">
              <w:rPr>
                <w:rFonts w:asciiTheme="majorBidi" w:hAnsiTheme="majorBidi" w:cstheme="majorBidi"/>
                <w:b w:val="0"/>
                <w:bCs w:val="0"/>
                <w:lang w:val="en-US"/>
              </w:rPr>
              <w:t>Laohabut</w:t>
            </w:r>
            <w:proofErr w:type="spellEnd"/>
            <w:r w:rsidRPr="00764DA1">
              <w:rPr>
                <w:rFonts w:asciiTheme="majorBidi" w:hAnsiTheme="majorBidi" w:cstheme="majorBidi"/>
                <w:b w:val="0"/>
                <w:bCs w:val="0"/>
                <w:lang w:val="en-US"/>
              </w:rPr>
              <w:t xml:space="preserve"> 2021 (26)</w:t>
            </w:r>
          </w:p>
        </w:tc>
        <w:tc>
          <w:tcPr>
            <w:tcW w:w="1134" w:type="dxa"/>
            <w:shd w:val="clear" w:color="auto" w:fill="FFFFFF" w:themeFill="background1"/>
          </w:tcPr>
          <w:p w14:paraId="0F886CF0" w14:textId="31DA13D7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7FC7E3E3" w14:textId="59BB02CE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327E7E37" w14:textId="6CFB360D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39BCDC79" w14:textId="3266A7D3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</w:tcPr>
          <w:p w14:paraId="1D62D54B" w14:textId="20439EE3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Fair</w:t>
            </w:r>
          </w:p>
        </w:tc>
      </w:tr>
      <w:tr w:rsidR="001D535C" w:rsidRPr="00764DA1" w14:paraId="4E6920E0" w14:textId="77777777" w:rsidTr="00105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9A1482A" w14:textId="6F88201C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Levelt 2016 </w:t>
            </w:r>
            <w:r w:rsidRPr="00764DA1">
              <w:rPr>
                <w:rFonts w:asciiTheme="majorBidi" w:hAnsiTheme="majorBidi" w:cstheme="majorBidi"/>
                <w:b w:val="0"/>
                <w:bCs w:val="0"/>
              </w:rPr>
              <w:t>(27)</w:t>
            </w:r>
          </w:p>
        </w:tc>
        <w:tc>
          <w:tcPr>
            <w:tcW w:w="1134" w:type="dxa"/>
            <w:shd w:val="clear" w:color="auto" w:fill="FFFFFF" w:themeFill="background1"/>
          </w:tcPr>
          <w:p w14:paraId="0B5A2BAF" w14:textId="78B5B75B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1D4A8370" w14:textId="717CC871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4EA10F44" w14:textId="7C557619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13D38AA8" w14:textId="77777777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</w:tcPr>
          <w:p w14:paraId="357B1889" w14:textId="0D8EF289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Poor</w:t>
            </w:r>
          </w:p>
        </w:tc>
      </w:tr>
      <w:tr w:rsidR="001D535C" w:rsidRPr="00764DA1" w14:paraId="75B340F2" w14:textId="77777777" w:rsidTr="0010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21F1ACD" w14:textId="5095F660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>Liu 2022 (28)</w:t>
            </w:r>
          </w:p>
        </w:tc>
        <w:tc>
          <w:tcPr>
            <w:tcW w:w="1134" w:type="dxa"/>
            <w:shd w:val="clear" w:color="auto" w:fill="FFFFFF" w:themeFill="background1"/>
          </w:tcPr>
          <w:p w14:paraId="6E53F3C0" w14:textId="34046DEB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25BAFF51" w14:textId="74510FE9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11E195EE" w14:textId="75A09424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1641743A" w14:textId="282C7D74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6814815A" w14:textId="67874EC3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Good</w:t>
            </w:r>
          </w:p>
        </w:tc>
      </w:tr>
      <w:tr w:rsidR="001D535C" w:rsidRPr="00764DA1" w14:paraId="4F0A9206" w14:textId="77777777" w:rsidTr="00105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8CF694A" w14:textId="2866C54B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>Shah 2013 (29)</w:t>
            </w:r>
          </w:p>
        </w:tc>
        <w:tc>
          <w:tcPr>
            <w:tcW w:w="1134" w:type="dxa"/>
            <w:shd w:val="clear" w:color="auto" w:fill="FFFFFF" w:themeFill="background1"/>
          </w:tcPr>
          <w:p w14:paraId="480732F2" w14:textId="0921180A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FFFFFF" w:themeFill="background1"/>
          </w:tcPr>
          <w:p w14:paraId="573A3984" w14:textId="448FB1FA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14:paraId="6FBD615B" w14:textId="2C601B0C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4F4CC92F" w14:textId="77777777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</w:tcPr>
          <w:p w14:paraId="4FCEE3EB" w14:textId="2C0D2901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Poor</w:t>
            </w:r>
          </w:p>
        </w:tc>
      </w:tr>
      <w:tr w:rsidR="001D535C" w:rsidRPr="00764DA1" w14:paraId="3FDE60A2" w14:textId="77777777" w:rsidTr="0010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390E058" w14:textId="32C445D1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>Storz 2018 (30)</w:t>
            </w:r>
          </w:p>
        </w:tc>
        <w:tc>
          <w:tcPr>
            <w:tcW w:w="1134" w:type="dxa"/>
            <w:shd w:val="clear" w:color="auto" w:fill="FFFFFF" w:themeFill="background1"/>
          </w:tcPr>
          <w:p w14:paraId="47FB8CF3" w14:textId="31FBC35F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185B1F38" w14:textId="46CBD635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7AC9721E" w14:textId="7DFA5979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1D2BF3BE" w14:textId="77777777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3A3289D4" w14:textId="3D90B9CB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Good</w:t>
            </w:r>
          </w:p>
        </w:tc>
      </w:tr>
      <w:tr w:rsidR="001D535C" w:rsidRPr="00764DA1" w14:paraId="202937E2" w14:textId="77777777" w:rsidTr="001056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12DFFCA" w14:textId="43B109CD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>Swoboda 2017 (31)</w:t>
            </w:r>
          </w:p>
        </w:tc>
        <w:tc>
          <w:tcPr>
            <w:tcW w:w="1134" w:type="dxa"/>
            <w:shd w:val="clear" w:color="auto" w:fill="FFFFFF" w:themeFill="background1"/>
          </w:tcPr>
          <w:p w14:paraId="6CBAD986" w14:textId="23E3CA57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FFFFFF" w:themeFill="background1"/>
          </w:tcPr>
          <w:p w14:paraId="5737CE28" w14:textId="3B24CCED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12ECC4B4" w14:textId="0847670E" w:rsidR="001D535C" w:rsidRPr="00764DA1" w:rsidRDefault="00E94CFE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2042DDA6" w14:textId="77777777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FFFFFF" w:themeFill="background1"/>
          </w:tcPr>
          <w:p w14:paraId="403DDBE2" w14:textId="1ABD3046" w:rsidR="001D535C" w:rsidRPr="00764DA1" w:rsidRDefault="001D535C" w:rsidP="001D535C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Fair</w:t>
            </w:r>
          </w:p>
        </w:tc>
      </w:tr>
      <w:tr w:rsidR="001D535C" w:rsidRPr="00764DA1" w14:paraId="7867A8A9" w14:textId="77777777" w:rsidTr="00105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3B44CA1" w14:textId="7FCB722D" w:rsidR="001D535C" w:rsidRPr="00764DA1" w:rsidRDefault="001D535C" w:rsidP="001D535C">
            <w:pPr>
              <w:bidi w:val="0"/>
              <w:rPr>
                <w:rFonts w:asciiTheme="majorBidi" w:hAnsiTheme="majorBidi" w:cstheme="majorBidi"/>
                <w:b w:val="0"/>
              </w:rPr>
            </w:pPr>
            <w:r w:rsidRPr="00764DA1">
              <w:rPr>
                <w:rFonts w:asciiTheme="majorBidi" w:hAnsiTheme="majorBidi" w:cstheme="majorBidi"/>
                <w:b w:val="0"/>
              </w:rPr>
              <w:t xml:space="preserve">Wong 2014 </w:t>
            </w:r>
            <w:r w:rsidR="00E94CFE" w:rsidRPr="00764DA1">
              <w:rPr>
                <w:rFonts w:asciiTheme="majorBidi" w:hAnsiTheme="majorBidi" w:cstheme="majorBidi"/>
                <w:b w:val="0"/>
                <w:bCs w:val="0"/>
              </w:rPr>
              <w:t>(32)</w:t>
            </w:r>
          </w:p>
        </w:tc>
        <w:tc>
          <w:tcPr>
            <w:tcW w:w="1134" w:type="dxa"/>
            <w:shd w:val="clear" w:color="auto" w:fill="FFFFFF" w:themeFill="background1"/>
          </w:tcPr>
          <w:p w14:paraId="26EC84CC" w14:textId="71B8FDAE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FFFFFF" w:themeFill="background1"/>
          </w:tcPr>
          <w:p w14:paraId="5AAF4473" w14:textId="0F74A3D1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10E1CE6A" w14:textId="36492D5F" w:rsidR="001D535C" w:rsidRPr="00764DA1" w:rsidRDefault="00E94CFE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bCs/>
                <w:color w:val="00000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41B87BCB" w14:textId="77777777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FFFFFF" w:themeFill="background1"/>
          </w:tcPr>
          <w:p w14:paraId="5D71F8EE" w14:textId="5297A360" w:rsidR="001D535C" w:rsidRPr="00764DA1" w:rsidRDefault="001D535C" w:rsidP="001D535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/>
              </w:rPr>
            </w:pPr>
            <w:r w:rsidRPr="00764DA1">
              <w:rPr>
                <w:rFonts w:asciiTheme="majorBidi" w:hAnsiTheme="majorBidi" w:cstheme="majorBidi"/>
                <w:color w:val="000000"/>
              </w:rPr>
              <w:t>Good</w:t>
            </w:r>
          </w:p>
        </w:tc>
      </w:tr>
    </w:tbl>
    <w:p w14:paraId="25B59C33" w14:textId="220E7E2A" w:rsidR="001D535C" w:rsidRDefault="001056A2" w:rsidP="001056A2">
      <w:pPr>
        <w:bidi w:val="0"/>
      </w:pPr>
      <w:r w:rsidRPr="00764DA1">
        <w:rPr>
          <w:rFonts w:asciiTheme="majorBidi" w:hAnsiTheme="majorBidi" w:cstheme="majorBidi"/>
        </w:rPr>
        <w:t xml:space="preserve">The Newcastle–Ottawa Quality Assessment Scale (NOS) for cohort studies. Study quality is categorized based on scores in three domains: (1) </w:t>
      </w:r>
      <w:r w:rsidRPr="00764DA1">
        <w:rPr>
          <w:rFonts w:asciiTheme="majorBidi" w:hAnsiTheme="majorBidi" w:cstheme="majorBidi"/>
          <w:b/>
          <w:bCs/>
        </w:rPr>
        <w:t>Good quality</w:t>
      </w:r>
      <w:r w:rsidRPr="00764DA1">
        <w:rPr>
          <w:rFonts w:asciiTheme="majorBidi" w:hAnsiTheme="majorBidi" w:cstheme="majorBidi"/>
        </w:rPr>
        <w:t xml:space="preserve">: 3–4 in the selection domain, 1–2 in the comparability domain, and 2–3 in the exposure/outcome domain; (2) </w:t>
      </w:r>
      <w:r w:rsidRPr="00764DA1">
        <w:rPr>
          <w:rFonts w:asciiTheme="majorBidi" w:hAnsiTheme="majorBidi" w:cstheme="majorBidi"/>
          <w:b/>
          <w:bCs/>
        </w:rPr>
        <w:t>Fair quality</w:t>
      </w:r>
      <w:r w:rsidRPr="00764DA1">
        <w:rPr>
          <w:rFonts w:asciiTheme="majorBidi" w:hAnsiTheme="majorBidi" w:cstheme="majorBidi"/>
        </w:rPr>
        <w:t xml:space="preserve">: 2 in the selection domain, 1–2 in the comparability domain, and 2–3 in the exposure/outcome domain; (3) </w:t>
      </w:r>
      <w:r w:rsidRPr="00764DA1">
        <w:rPr>
          <w:rFonts w:asciiTheme="majorBidi" w:hAnsiTheme="majorBidi" w:cstheme="majorBidi"/>
          <w:b/>
          <w:bCs/>
        </w:rPr>
        <w:t>Poor quality</w:t>
      </w:r>
      <w:r w:rsidRPr="00764DA1">
        <w:rPr>
          <w:rFonts w:asciiTheme="majorBidi" w:hAnsiTheme="majorBidi" w:cstheme="majorBidi"/>
        </w:rPr>
        <w:t>: 0–1 in the selection domain, 0 in the comparability domain, or 0–1 in the exposure/outcome domain. Poor, fair, and good quality studies correspond to high, moderate, and low risk of bias, respectively</w:t>
      </w:r>
      <w:r w:rsidR="001D535C" w:rsidRPr="00764DA1">
        <w:rPr>
          <w:rFonts w:asciiTheme="majorBidi" w:hAnsiTheme="majorBidi" w:cstheme="majorBidi"/>
        </w:rPr>
        <w:t>.</w:t>
      </w:r>
    </w:p>
    <w:p w14:paraId="0AA627A4" w14:textId="77777777" w:rsidR="001D535C" w:rsidRDefault="001D535C" w:rsidP="001D535C">
      <w:pPr>
        <w:bidi w:val="0"/>
      </w:pPr>
    </w:p>
    <w:p w14:paraId="10ADF39F" w14:textId="463246C6" w:rsidR="007F153D" w:rsidRDefault="007F153D" w:rsidP="001D535C">
      <w:pPr>
        <w:bidi w:val="0"/>
      </w:pPr>
    </w:p>
    <w:p w14:paraId="3DE9A3C4" w14:textId="47B4C527" w:rsidR="00420153" w:rsidRDefault="00420153" w:rsidP="007F153D">
      <w:pPr>
        <w:bidi w:val="0"/>
        <w:rPr>
          <w:rFonts w:asciiTheme="majorBidi" w:hAnsiTheme="majorBidi" w:cstheme="majorBidi"/>
        </w:rPr>
      </w:pPr>
      <w:r w:rsidRPr="00420153">
        <w:rPr>
          <w:rFonts w:asciiTheme="majorBidi" w:hAnsiTheme="majorBidi" w:cstheme="majorBidi"/>
          <w:noProof/>
        </w:rPr>
        <w:drawing>
          <wp:inline distT="0" distB="0" distL="0" distR="0" wp14:anchorId="7CFC4CE5" wp14:editId="2B10FFCE">
            <wp:extent cx="5274310" cy="2048510"/>
            <wp:effectExtent l="0" t="0" r="2540" b="8890"/>
            <wp:docPr id="18270017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00176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55182" w14:textId="33EA6D6F" w:rsidR="00420153" w:rsidRDefault="00420153" w:rsidP="00420153">
      <w:pPr>
        <w:bidi w:val="0"/>
        <w:rPr>
          <w:rFonts w:asciiTheme="majorBidi" w:hAnsiTheme="majorBidi" w:cstheme="majorBidi"/>
        </w:rPr>
      </w:pPr>
      <w:r w:rsidRPr="0042015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3750EA5" wp14:editId="1AA37BD0">
            <wp:extent cx="5274310" cy="2048510"/>
            <wp:effectExtent l="0" t="0" r="2540" b="8890"/>
            <wp:docPr id="9004931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4931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999CF" w14:textId="77777777" w:rsidR="00420153" w:rsidRDefault="00420153" w:rsidP="00420153">
      <w:pPr>
        <w:bidi w:val="0"/>
        <w:rPr>
          <w:rFonts w:asciiTheme="majorBidi" w:hAnsiTheme="majorBidi" w:cstheme="majorBidi"/>
        </w:rPr>
      </w:pPr>
    </w:p>
    <w:p w14:paraId="37A75194" w14:textId="72BB32AF" w:rsidR="007F153D" w:rsidRPr="00764DA1" w:rsidRDefault="007F153D" w:rsidP="00420153">
      <w:pPr>
        <w:bidi w:val="0"/>
        <w:rPr>
          <w:rFonts w:asciiTheme="majorBidi" w:hAnsiTheme="majorBidi" w:cstheme="majorBidi"/>
        </w:rPr>
      </w:pPr>
      <w:r w:rsidRPr="00764DA1">
        <w:rPr>
          <w:rFonts w:asciiTheme="majorBidi" w:hAnsiTheme="majorBidi" w:cstheme="majorBidi"/>
        </w:rPr>
        <w:t>Supplemental figure</w:t>
      </w:r>
      <w:r w:rsidR="00420153">
        <w:rPr>
          <w:rFonts w:asciiTheme="majorBidi" w:hAnsiTheme="majorBidi" w:cstheme="majorBidi"/>
        </w:rPr>
        <w:t>s</w:t>
      </w:r>
      <w:r w:rsidRPr="00764DA1">
        <w:rPr>
          <w:rFonts w:asciiTheme="majorBidi" w:hAnsiTheme="majorBidi" w:cstheme="majorBidi"/>
        </w:rPr>
        <w:t xml:space="preserve"> 1</w:t>
      </w:r>
      <w:r w:rsidR="00420153">
        <w:rPr>
          <w:rFonts w:asciiTheme="majorBidi" w:hAnsiTheme="majorBidi" w:cstheme="majorBidi"/>
        </w:rPr>
        <w:t xml:space="preserve"> and 2</w:t>
      </w:r>
      <w:r w:rsidRPr="00764DA1">
        <w:rPr>
          <w:rFonts w:asciiTheme="majorBidi" w:hAnsiTheme="majorBidi" w:cstheme="majorBidi"/>
        </w:rPr>
        <w:t xml:space="preserve">. </w:t>
      </w:r>
      <w:r w:rsidR="002B4526">
        <w:rPr>
          <w:rFonts w:asciiTheme="majorBidi" w:hAnsiTheme="majorBidi" w:cstheme="majorBidi"/>
        </w:rPr>
        <w:t>Extracellular volume fraction (</w:t>
      </w:r>
      <w:r w:rsidRPr="00764DA1">
        <w:rPr>
          <w:rFonts w:asciiTheme="majorBidi" w:hAnsiTheme="majorBidi" w:cstheme="majorBidi"/>
        </w:rPr>
        <w:t>ECV</w:t>
      </w:r>
      <w:r w:rsidR="002B4526">
        <w:rPr>
          <w:rFonts w:asciiTheme="majorBidi" w:hAnsiTheme="majorBidi" w:cstheme="majorBidi"/>
        </w:rPr>
        <w:t>)</w:t>
      </w:r>
      <w:r w:rsidRPr="00764DA1">
        <w:rPr>
          <w:rFonts w:asciiTheme="majorBidi" w:hAnsiTheme="majorBidi" w:cstheme="majorBidi"/>
        </w:rPr>
        <w:t xml:space="preserve"> subgroup analysis according to field strength.</w:t>
      </w:r>
    </w:p>
    <w:p w14:paraId="3F9CBDAC" w14:textId="77777777" w:rsidR="007F153D" w:rsidRDefault="007F153D" w:rsidP="007F153D">
      <w:pPr>
        <w:bidi w:val="0"/>
      </w:pPr>
    </w:p>
    <w:p w14:paraId="265C51DF" w14:textId="7FF5409F" w:rsidR="007F153D" w:rsidRDefault="00420153" w:rsidP="007F153D">
      <w:pPr>
        <w:bidi w:val="0"/>
      </w:pPr>
      <w:r w:rsidRPr="00420153">
        <w:rPr>
          <w:noProof/>
        </w:rPr>
        <w:drawing>
          <wp:inline distT="0" distB="0" distL="0" distR="0" wp14:anchorId="7EBD0BCB" wp14:editId="12F656D0">
            <wp:extent cx="5274310" cy="2662555"/>
            <wp:effectExtent l="0" t="0" r="2540" b="4445"/>
            <wp:docPr id="18793596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35962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7A07C" w14:textId="77777777" w:rsidR="007F153D" w:rsidRDefault="007F153D" w:rsidP="007F153D">
      <w:pPr>
        <w:bidi w:val="0"/>
      </w:pPr>
    </w:p>
    <w:p w14:paraId="6BFF2C43" w14:textId="7616D667" w:rsidR="00420153" w:rsidRDefault="00420153" w:rsidP="007F153D">
      <w:pPr>
        <w:bidi w:val="0"/>
        <w:rPr>
          <w:rFonts w:asciiTheme="majorBidi" w:hAnsiTheme="majorBidi" w:cstheme="majorBidi"/>
        </w:rPr>
      </w:pPr>
      <w:r w:rsidRPr="00420153">
        <w:rPr>
          <w:rFonts w:asciiTheme="majorBidi" w:hAnsiTheme="majorBidi" w:cstheme="majorBidi"/>
          <w:noProof/>
        </w:rPr>
        <w:drawing>
          <wp:inline distT="0" distB="0" distL="0" distR="0" wp14:anchorId="652C2F31" wp14:editId="26C54606">
            <wp:extent cx="5274310" cy="1483995"/>
            <wp:effectExtent l="0" t="0" r="2540" b="1905"/>
            <wp:docPr id="11086408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864084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1BA71" w14:textId="77777777" w:rsidR="00420153" w:rsidRDefault="00420153" w:rsidP="00420153">
      <w:pPr>
        <w:bidi w:val="0"/>
        <w:rPr>
          <w:rFonts w:asciiTheme="majorBidi" w:hAnsiTheme="majorBidi" w:cstheme="majorBidi"/>
        </w:rPr>
      </w:pPr>
    </w:p>
    <w:p w14:paraId="79353394" w14:textId="1EBA4878" w:rsidR="007F153D" w:rsidRPr="00764DA1" w:rsidRDefault="007F153D" w:rsidP="00420153">
      <w:pPr>
        <w:bidi w:val="0"/>
        <w:rPr>
          <w:rFonts w:asciiTheme="majorBidi" w:hAnsiTheme="majorBidi" w:cstheme="majorBidi"/>
        </w:rPr>
      </w:pPr>
      <w:r w:rsidRPr="00764DA1">
        <w:rPr>
          <w:rFonts w:asciiTheme="majorBidi" w:hAnsiTheme="majorBidi" w:cstheme="majorBidi"/>
        </w:rPr>
        <w:t xml:space="preserve">Supplemental figure </w:t>
      </w:r>
      <w:r w:rsidR="00420153">
        <w:rPr>
          <w:rFonts w:asciiTheme="majorBidi" w:hAnsiTheme="majorBidi" w:cstheme="majorBidi"/>
        </w:rPr>
        <w:t>3 and 4</w:t>
      </w:r>
      <w:r w:rsidRPr="00764DA1">
        <w:rPr>
          <w:rFonts w:asciiTheme="majorBidi" w:hAnsiTheme="majorBidi" w:cstheme="majorBidi"/>
        </w:rPr>
        <w:t>. ECV subgroup analysis according to T1 mapping technique.</w:t>
      </w:r>
    </w:p>
    <w:p w14:paraId="5437BC07" w14:textId="77777777" w:rsidR="007F153D" w:rsidRPr="00764DA1" w:rsidRDefault="007F153D" w:rsidP="007F153D">
      <w:pPr>
        <w:bidi w:val="0"/>
        <w:rPr>
          <w:rFonts w:asciiTheme="majorBidi" w:hAnsiTheme="majorBidi" w:cstheme="majorBidi"/>
        </w:rPr>
      </w:pPr>
    </w:p>
    <w:p w14:paraId="0F874AD5" w14:textId="5E6E6C8B" w:rsidR="007F153D" w:rsidRPr="00764DA1" w:rsidRDefault="007F153D" w:rsidP="007F153D">
      <w:pPr>
        <w:bidi w:val="0"/>
        <w:rPr>
          <w:rFonts w:asciiTheme="majorBidi" w:hAnsiTheme="majorBidi" w:cstheme="majorBidi"/>
        </w:rPr>
      </w:pPr>
    </w:p>
    <w:p w14:paraId="5934303A" w14:textId="06E125B4" w:rsidR="007F153D" w:rsidRDefault="00420153" w:rsidP="007F153D">
      <w:pPr>
        <w:bidi w:val="0"/>
        <w:rPr>
          <w:rFonts w:asciiTheme="majorBidi" w:hAnsiTheme="majorBidi" w:cstheme="majorBidi"/>
        </w:rPr>
      </w:pPr>
      <w:r w:rsidRPr="00420153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6701E9F" wp14:editId="27F94098">
            <wp:extent cx="5274310" cy="1746250"/>
            <wp:effectExtent l="0" t="0" r="2540" b="6350"/>
            <wp:docPr id="1362483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4831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6E3D9" w14:textId="4292C84A" w:rsidR="00420153" w:rsidRPr="00764DA1" w:rsidRDefault="00420153" w:rsidP="00420153">
      <w:pPr>
        <w:bidi w:val="0"/>
        <w:rPr>
          <w:rFonts w:asciiTheme="majorBidi" w:hAnsiTheme="majorBidi" w:cstheme="majorBidi"/>
        </w:rPr>
      </w:pPr>
      <w:r w:rsidRPr="00420153">
        <w:rPr>
          <w:rFonts w:asciiTheme="majorBidi" w:hAnsiTheme="majorBidi" w:cstheme="majorBidi"/>
          <w:noProof/>
        </w:rPr>
        <w:drawing>
          <wp:inline distT="0" distB="0" distL="0" distR="0" wp14:anchorId="141AA0D1" wp14:editId="54056E3E">
            <wp:extent cx="5274310" cy="1676400"/>
            <wp:effectExtent l="0" t="0" r="2540" b="0"/>
            <wp:docPr id="12196498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64988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3292B" w14:textId="77777777" w:rsidR="00420153" w:rsidRDefault="00420153" w:rsidP="007F153D">
      <w:pPr>
        <w:bidi w:val="0"/>
        <w:rPr>
          <w:rFonts w:asciiTheme="majorBidi" w:hAnsiTheme="majorBidi" w:cstheme="majorBidi"/>
        </w:rPr>
      </w:pPr>
    </w:p>
    <w:p w14:paraId="64EE297E" w14:textId="49996FB6" w:rsidR="007F153D" w:rsidRPr="00764DA1" w:rsidRDefault="007F153D" w:rsidP="00420153">
      <w:pPr>
        <w:bidi w:val="0"/>
        <w:rPr>
          <w:rFonts w:asciiTheme="majorBidi" w:hAnsiTheme="majorBidi" w:cstheme="majorBidi"/>
        </w:rPr>
      </w:pPr>
      <w:r w:rsidRPr="00764DA1">
        <w:rPr>
          <w:rFonts w:asciiTheme="majorBidi" w:hAnsiTheme="majorBidi" w:cstheme="majorBidi"/>
        </w:rPr>
        <w:t xml:space="preserve">Supplemental figure </w:t>
      </w:r>
      <w:r w:rsidR="00420153">
        <w:rPr>
          <w:rFonts w:asciiTheme="majorBidi" w:hAnsiTheme="majorBidi" w:cstheme="majorBidi"/>
        </w:rPr>
        <w:t>5 and 6</w:t>
      </w:r>
      <w:r w:rsidRPr="00764DA1">
        <w:rPr>
          <w:rFonts w:asciiTheme="majorBidi" w:hAnsiTheme="majorBidi" w:cstheme="majorBidi"/>
        </w:rPr>
        <w:t>. T1 subgroup analysis according to field strength.</w:t>
      </w:r>
    </w:p>
    <w:p w14:paraId="2BAE2912" w14:textId="77777777" w:rsidR="007F153D" w:rsidRPr="00764DA1" w:rsidRDefault="007F153D" w:rsidP="007F153D">
      <w:pPr>
        <w:bidi w:val="0"/>
        <w:rPr>
          <w:rFonts w:asciiTheme="majorBidi" w:hAnsiTheme="majorBidi" w:cstheme="majorBidi"/>
        </w:rPr>
      </w:pPr>
    </w:p>
    <w:p w14:paraId="0F79F346" w14:textId="3BAA4552" w:rsidR="007F153D" w:rsidRDefault="00420153" w:rsidP="007F153D">
      <w:pPr>
        <w:bidi w:val="0"/>
        <w:rPr>
          <w:rFonts w:asciiTheme="majorBidi" w:hAnsiTheme="majorBidi" w:cstheme="majorBidi"/>
        </w:rPr>
      </w:pPr>
      <w:r w:rsidRPr="00420153">
        <w:rPr>
          <w:rFonts w:asciiTheme="majorBidi" w:hAnsiTheme="majorBidi" w:cstheme="majorBidi"/>
          <w:noProof/>
        </w:rPr>
        <w:drawing>
          <wp:inline distT="0" distB="0" distL="0" distR="0" wp14:anchorId="0E323DEC" wp14:editId="18735275">
            <wp:extent cx="5274310" cy="2040255"/>
            <wp:effectExtent l="0" t="0" r="2540" b="0"/>
            <wp:docPr id="556705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7054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3F013" w14:textId="0358BF61" w:rsidR="00420153" w:rsidRDefault="00420153" w:rsidP="00420153">
      <w:pPr>
        <w:bidi w:val="0"/>
        <w:rPr>
          <w:rFonts w:asciiTheme="majorBidi" w:hAnsiTheme="majorBidi" w:cstheme="majorBidi"/>
        </w:rPr>
      </w:pPr>
      <w:r w:rsidRPr="00420153">
        <w:rPr>
          <w:rFonts w:asciiTheme="majorBidi" w:hAnsiTheme="majorBidi" w:cstheme="majorBidi"/>
          <w:noProof/>
        </w:rPr>
        <w:drawing>
          <wp:inline distT="0" distB="0" distL="0" distR="0" wp14:anchorId="7EB28B54" wp14:editId="7557BF46">
            <wp:extent cx="5274310" cy="1356360"/>
            <wp:effectExtent l="0" t="0" r="2540" b="0"/>
            <wp:docPr id="17629910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99103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5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B4F73" w14:textId="77777777" w:rsidR="00420153" w:rsidRPr="00764DA1" w:rsidRDefault="00420153" w:rsidP="00420153">
      <w:pPr>
        <w:bidi w:val="0"/>
        <w:rPr>
          <w:rFonts w:asciiTheme="majorBidi" w:hAnsiTheme="majorBidi" w:cstheme="majorBidi"/>
        </w:rPr>
      </w:pPr>
    </w:p>
    <w:p w14:paraId="536A5342" w14:textId="725127C4" w:rsidR="007F153D" w:rsidRPr="00764DA1" w:rsidRDefault="007F153D" w:rsidP="007F153D">
      <w:pPr>
        <w:bidi w:val="0"/>
        <w:rPr>
          <w:rFonts w:asciiTheme="majorBidi" w:hAnsiTheme="majorBidi" w:cstheme="majorBidi"/>
        </w:rPr>
      </w:pPr>
      <w:r w:rsidRPr="00764DA1">
        <w:rPr>
          <w:rFonts w:asciiTheme="majorBidi" w:hAnsiTheme="majorBidi" w:cstheme="majorBidi"/>
        </w:rPr>
        <w:t xml:space="preserve">Supplemental figure </w:t>
      </w:r>
      <w:r w:rsidR="00420153">
        <w:rPr>
          <w:rFonts w:asciiTheme="majorBidi" w:hAnsiTheme="majorBidi" w:cstheme="majorBidi"/>
        </w:rPr>
        <w:t>7 and 8</w:t>
      </w:r>
      <w:r w:rsidRPr="00764DA1">
        <w:rPr>
          <w:rFonts w:asciiTheme="majorBidi" w:hAnsiTheme="majorBidi" w:cstheme="majorBidi"/>
        </w:rPr>
        <w:t>. T1 subgroup analysis according to T1 mapping technique.</w:t>
      </w:r>
    </w:p>
    <w:p w14:paraId="1F3FBE6C" w14:textId="544E8FC4" w:rsidR="00143112" w:rsidRDefault="00143112" w:rsidP="007F153D">
      <w:pPr>
        <w:bidi w:val="0"/>
      </w:pPr>
    </w:p>
    <w:sectPr w:rsidR="00143112" w:rsidSect="007B7B3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BB1"/>
    <w:rsid w:val="000F175B"/>
    <w:rsid w:val="001056A2"/>
    <w:rsid w:val="0013077B"/>
    <w:rsid w:val="00143112"/>
    <w:rsid w:val="001B0B31"/>
    <w:rsid w:val="001D0B71"/>
    <w:rsid w:val="001D535C"/>
    <w:rsid w:val="001F196D"/>
    <w:rsid w:val="002B4526"/>
    <w:rsid w:val="00420153"/>
    <w:rsid w:val="00564E88"/>
    <w:rsid w:val="00764DA1"/>
    <w:rsid w:val="00781BB1"/>
    <w:rsid w:val="007B7B32"/>
    <w:rsid w:val="007F153D"/>
    <w:rsid w:val="0097770E"/>
    <w:rsid w:val="00E9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FC8B26"/>
  <w15:chartTrackingRefBased/>
  <w15:docId w15:val="{EBD86903-44BE-488C-A458-92A07CB0E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53D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1D535C"/>
    <w:pPr>
      <w:keepNext/>
      <w:keepLines/>
      <w:bidi w:val="0"/>
      <w:spacing w:before="240" w:after="0"/>
      <w:outlineLvl w:val="0"/>
    </w:pPr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35C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14:ligatures w14:val="none"/>
    </w:rPr>
  </w:style>
  <w:style w:type="table" w:styleId="PlainTable4">
    <w:name w:val="Plain Table 4"/>
    <w:basedOn w:val="TableNormal"/>
    <w:uiPriority w:val="44"/>
    <w:rsid w:val="001D535C"/>
    <w:pPr>
      <w:spacing w:after="0" w:line="240" w:lineRule="auto"/>
    </w:pPr>
    <w:rPr>
      <w:lang w:val="de-CH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0</TotalTime>
  <Pages>3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tef</dc:creator>
  <cp:keywords/>
  <dc:description/>
  <cp:lastModifiedBy>Ahmed Atef</cp:lastModifiedBy>
  <cp:revision>7</cp:revision>
  <dcterms:created xsi:type="dcterms:W3CDTF">2024-09-30T15:35:00Z</dcterms:created>
  <dcterms:modified xsi:type="dcterms:W3CDTF">2024-12-26T16:20:00Z</dcterms:modified>
</cp:coreProperties>
</file>